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F4A" w:rsidRPr="000651C4" w:rsidRDefault="002F1DF1" w:rsidP="00C45F4A">
      <w:pPr>
        <w:spacing w:line="480" w:lineRule="auto"/>
        <w:rPr>
          <w:rFonts w:ascii="Times New Roman" w:hAnsi="Times New Roman"/>
          <w:b/>
          <w:sz w:val="16"/>
          <w:szCs w:val="16"/>
          <w:lang w:val="en-US"/>
        </w:rPr>
      </w:pPr>
      <w:r>
        <w:rPr>
          <w:rFonts w:ascii="Times New Roman" w:hAnsi="Times New Roman"/>
          <w:b/>
          <w:lang w:val="en-US"/>
        </w:rPr>
        <w:t>Supplementary table S2:</w:t>
      </w:r>
      <w:r w:rsidR="00C45F4A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P</w:t>
      </w:r>
      <w:bookmarkStart w:id="0" w:name="_GoBack"/>
      <w:bookmarkEnd w:id="0"/>
      <w:r w:rsidR="00C45F4A" w:rsidRPr="000651C4">
        <w:rPr>
          <w:rFonts w:ascii="Times New Roman" w:hAnsi="Times New Roman"/>
          <w:b/>
          <w:lang w:val="en-US"/>
        </w:rPr>
        <w:t>rimers for Real-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36"/>
        <w:gridCol w:w="3383"/>
      </w:tblGrid>
      <w:tr w:rsidR="00C45F4A" w:rsidRPr="00A03C8B" w:rsidTr="00AA2C70">
        <w:tc>
          <w:tcPr>
            <w:tcW w:w="2936" w:type="dxa"/>
            <w:shd w:val="clear" w:color="auto" w:fill="808080" w:themeFill="background1" w:themeFillShade="80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638F7">
              <w:rPr>
                <w:rFonts w:ascii="Arial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3383" w:type="dxa"/>
            <w:shd w:val="clear" w:color="auto" w:fill="808080" w:themeFill="background1" w:themeFillShade="80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638F7">
              <w:rPr>
                <w:rFonts w:ascii="Arial" w:hAnsi="Arial" w:cs="Arial"/>
                <w:b/>
                <w:sz w:val="16"/>
                <w:szCs w:val="16"/>
              </w:rPr>
              <w:t>Sequence (5’-3’)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18S_F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CGGCTACCACATCCAAGGAA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18S_R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GCTGGAATTACCGCGGCT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1_F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CCCCAGTGCAAGTGAAGACT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1_R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CCAAGATAGGGGCACACTACA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3_F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TGGGTAACCTGAAGATCGAC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3_R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GAGAAGTCGGCGAGCAGTT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tabs>
                <w:tab w:val="left" w:pos="1371"/>
              </w:tabs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5_isoform1_F</w:t>
            </w:r>
            <w:r w:rsidRPr="00B638F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CTGCTTTTCAATCCCTGGTG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5_ isoform1_R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ATCCAGTTCTTGCTGCCTTG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tabs>
                <w:tab w:val="left" w:pos="1371"/>
              </w:tabs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5_isoform2_F</w:t>
            </w:r>
            <w:r w:rsidRPr="00B638F7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TCGTGGTTGAAACTGAGGA</w:t>
            </w:r>
          </w:p>
        </w:tc>
      </w:tr>
      <w:tr w:rsidR="00C45F4A" w:rsidRPr="00A03C8B" w:rsidTr="00AA2C70">
        <w:tc>
          <w:tcPr>
            <w:tcW w:w="2936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TGM5_ isoform2_R</w:t>
            </w:r>
          </w:p>
        </w:tc>
        <w:tc>
          <w:tcPr>
            <w:tcW w:w="3383" w:type="dxa"/>
          </w:tcPr>
          <w:p w:rsidR="00C45F4A" w:rsidRPr="00B638F7" w:rsidRDefault="00C45F4A" w:rsidP="00AA2C70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638F7">
              <w:rPr>
                <w:rFonts w:ascii="Arial" w:hAnsi="Arial" w:cs="Arial"/>
                <w:sz w:val="16"/>
                <w:szCs w:val="16"/>
              </w:rPr>
              <w:t>GCTGCCTTGGTAGATGAAGC</w:t>
            </w:r>
          </w:p>
        </w:tc>
      </w:tr>
    </w:tbl>
    <w:p w:rsidR="00C45F4A" w:rsidRDefault="00C45F4A" w:rsidP="00C45F4A"/>
    <w:p w:rsidR="00C45F4A" w:rsidRDefault="00C45F4A" w:rsidP="00C45F4A"/>
    <w:p w:rsidR="00C45F4A" w:rsidRPr="0033151F" w:rsidRDefault="00C45F4A" w:rsidP="00C45F4A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BD16AF" w:rsidRDefault="00BD16AF"/>
    <w:sectPr w:rsidR="00BD16AF" w:rsidSect="00BB0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F4A"/>
    <w:rsid w:val="002F1DF1"/>
    <w:rsid w:val="00BD16AF"/>
    <w:rsid w:val="00C4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F4A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F4A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ge</dc:creator>
  <cp:lastModifiedBy>Winge</cp:lastModifiedBy>
  <cp:revision>2</cp:revision>
  <dcterms:created xsi:type="dcterms:W3CDTF">2012-10-29T15:39:00Z</dcterms:created>
  <dcterms:modified xsi:type="dcterms:W3CDTF">2012-10-29T15:48:00Z</dcterms:modified>
</cp:coreProperties>
</file>